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3DA28" w14:textId="77777777" w:rsidR="006A76E5" w:rsidRDefault="006A76E5" w:rsidP="00AD3359">
      <w:pPr>
        <w:pStyle w:val="Heading1"/>
        <w:keepNext w:val="0"/>
        <w:keepLines w:val="0"/>
        <w:widowControl w:val="0"/>
        <w:rPr>
          <w:rFonts w:ascii="Arial" w:hAnsi="Arial" w:cs="Arial"/>
          <w:lang w:val="en-US"/>
        </w:rPr>
      </w:pPr>
      <w:bookmarkStart w:id="0" w:name="_GoBack"/>
      <w:bookmarkEnd w:id="0"/>
      <w:r w:rsidRPr="00417D90">
        <w:rPr>
          <w:rFonts w:ascii="Arial" w:hAnsi="Arial" w:cs="Arial"/>
          <w:lang w:val="en-US"/>
        </w:rPr>
        <w:t>Supplementary material</w:t>
      </w:r>
    </w:p>
    <w:p w14:paraId="67051130" w14:textId="77777777" w:rsidR="006A76E5" w:rsidRPr="00417D90" w:rsidRDefault="006A76E5" w:rsidP="00AD3359">
      <w:pPr>
        <w:pStyle w:val="Heading1"/>
        <w:keepNext w:val="0"/>
        <w:keepLines w:val="0"/>
        <w:widowControl w:val="0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62466393" wp14:editId="1EF9C6EC">
            <wp:extent cx="3776133" cy="2490331"/>
            <wp:effectExtent l="0" t="0" r="0" b="0"/>
            <wp:docPr id="130841378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712" cy="2494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71446A" w14:textId="77777777" w:rsidR="006A76E5" w:rsidRDefault="006A76E5" w:rsidP="00AD3359">
      <w:pPr>
        <w:widowControl w:val="0"/>
        <w:spacing w:line="257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  <w:r w:rsidRPr="00417D90">
        <w:rPr>
          <w:rFonts w:ascii="Arial" w:hAnsi="Arial" w:cs="Arial"/>
          <w:i/>
          <w:iCs/>
          <w:sz w:val="18"/>
          <w:szCs w:val="18"/>
          <w:lang w:val="en-US"/>
        </w:rPr>
        <w:t xml:space="preserve">Suppl. </w:t>
      </w:r>
      <w:r>
        <w:rPr>
          <w:rFonts w:ascii="Arial" w:hAnsi="Arial" w:cs="Arial"/>
          <w:i/>
          <w:iCs/>
          <w:sz w:val="18"/>
          <w:szCs w:val="18"/>
          <w:lang w:val="en-US"/>
        </w:rPr>
        <w:t>Table 1</w:t>
      </w:r>
      <w:r w:rsidRPr="00417D90">
        <w:rPr>
          <w:rFonts w:ascii="Arial" w:hAnsi="Arial" w:cs="Arial"/>
          <w:i/>
          <w:iCs/>
          <w:sz w:val="18"/>
          <w:szCs w:val="18"/>
          <w:lang w:val="en-US"/>
        </w:rPr>
        <w:t xml:space="preserve">: </w:t>
      </w:r>
      <w:r>
        <w:rPr>
          <w:rFonts w:ascii="Arial" w:hAnsi="Arial" w:cs="Arial"/>
          <w:i/>
          <w:iCs/>
          <w:sz w:val="18"/>
          <w:szCs w:val="18"/>
          <w:lang w:val="en-US"/>
        </w:rPr>
        <w:t>Underlying disease frequencies within the cohort of ESRD patients</w:t>
      </w:r>
    </w:p>
    <w:p w14:paraId="0D09F495" w14:textId="77777777" w:rsidR="00BD3E3E" w:rsidRDefault="00BD3E3E" w:rsidP="00AD3359">
      <w:pPr>
        <w:widowControl w:val="0"/>
        <w:spacing w:line="257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</w:p>
    <w:p w14:paraId="67AF0865" w14:textId="6799D1DC" w:rsidR="0089144A" w:rsidRPr="00BD3E3E" w:rsidRDefault="009C5C48" w:rsidP="00AD3359">
      <w:pPr>
        <w:widowControl w:val="0"/>
        <w:spacing w:line="257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  <w:r w:rsidRPr="009C5C48">
        <w:rPr>
          <w:noProof/>
          <w:lang w:val="en-IN" w:eastAsia="en-IN"/>
        </w:rPr>
        <w:drawing>
          <wp:inline distT="0" distB="0" distL="0" distR="0" wp14:anchorId="3FB662E6" wp14:editId="19581D3A">
            <wp:extent cx="2188899" cy="2343150"/>
            <wp:effectExtent l="0" t="0" r="0" b="0"/>
            <wp:docPr id="140441119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15"/>
                    <a:stretch/>
                  </pic:blipFill>
                  <pic:spPr bwMode="auto">
                    <a:xfrm>
                      <a:off x="0" y="0"/>
                      <a:ext cx="2189946" cy="2344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83192">
        <w:rPr>
          <w:lang w:val="en-US"/>
        </w:rPr>
        <w:t xml:space="preserve"> </w:t>
      </w:r>
    </w:p>
    <w:p w14:paraId="3C5A7884" w14:textId="197282BF" w:rsidR="006A76E5" w:rsidRDefault="0089144A" w:rsidP="00AD3359">
      <w:pPr>
        <w:widowControl w:val="0"/>
        <w:spacing w:line="257" w:lineRule="auto"/>
        <w:jc w:val="both"/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</w:pPr>
      <w:r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 xml:space="preserve">Suppl. Fig. 1: </w:t>
      </w:r>
      <w:r w:rsidR="00E1439D"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>A</w:t>
      </w:r>
      <w:r w:rsidR="00D17A72"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 xml:space="preserve">nti-HBs levels after </w:t>
      </w:r>
      <w:r w:rsidR="00B966CC"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>vaccination with the three vaccine types (</w:t>
      </w:r>
      <w:r w:rsidR="008B02DF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>graphs display medi</w:t>
      </w:r>
      <w:r w:rsidR="00BD698D"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>an</w:t>
      </w:r>
      <w:r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 xml:space="preserve"> plus IQR</w:t>
      </w:r>
      <w:r w:rsidR="00B966CC"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>).</w:t>
      </w:r>
    </w:p>
    <w:p w14:paraId="55FF8846" w14:textId="77777777" w:rsidR="009C5C48" w:rsidRPr="004C0802" w:rsidRDefault="009C5C48" w:rsidP="00AD3359">
      <w:pPr>
        <w:widowControl w:val="0"/>
        <w:spacing w:line="257" w:lineRule="auto"/>
        <w:jc w:val="both"/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</w:pPr>
    </w:p>
    <w:p w14:paraId="1743E9A7" w14:textId="44F535F1" w:rsidR="00AE51C9" w:rsidRPr="004C0802" w:rsidRDefault="009C5C48" w:rsidP="00AD3359">
      <w:pPr>
        <w:widowControl w:val="0"/>
        <w:rPr>
          <w:rFonts w:ascii="Arial" w:hAnsi="Arial" w:cs="Arial"/>
          <w:color w:val="215E99" w:themeColor="text2" w:themeTint="BF"/>
          <w:lang w:val="en-US"/>
        </w:rPr>
      </w:pPr>
      <w:r w:rsidRPr="009C5C48">
        <w:rPr>
          <w:noProof/>
          <w:lang w:val="en-IN" w:eastAsia="en-IN"/>
        </w:rPr>
        <w:drawing>
          <wp:inline distT="0" distB="0" distL="0" distR="0" wp14:anchorId="4D8E4CFB" wp14:editId="70395935">
            <wp:extent cx="2961184" cy="2238375"/>
            <wp:effectExtent l="0" t="0" r="0" b="0"/>
            <wp:docPr id="58808409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262" cy="2239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A8DD7" w14:textId="63DFCBD1" w:rsidR="00A80778" w:rsidRPr="00C35195" w:rsidRDefault="00AE51C9" w:rsidP="00AD3359">
      <w:pPr>
        <w:widowControl w:val="0"/>
        <w:spacing w:line="257" w:lineRule="auto"/>
        <w:jc w:val="both"/>
        <w:rPr>
          <w:lang w:val="en-US"/>
        </w:rPr>
      </w:pPr>
      <w:r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 xml:space="preserve">Suppl. Fig. </w:t>
      </w:r>
      <w:r w:rsidR="0089144A"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>2</w:t>
      </w:r>
      <w:r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>: Correlation of anti-</w:t>
      </w:r>
      <w:proofErr w:type="spellStart"/>
      <w:r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>Hbs</w:t>
      </w:r>
      <w:proofErr w:type="spellEnd"/>
      <w:r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 xml:space="preserve"> </w:t>
      </w:r>
      <w:proofErr w:type="spellStart"/>
      <w:r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>titres</w:t>
      </w:r>
      <w:proofErr w:type="spellEnd"/>
      <w:r w:rsidRPr="004C0802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 xml:space="preserve"> vs. anti-S-IgG within the cohort of ESRD patients</w:t>
      </w:r>
      <w:r w:rsidR="00B966CC">
        <w:rPr>
          <w:rFonts w:ascii="Arial" w:hAnsi="Arial" w:cs="Arial"/>
          <w:i/>
          <w:iCs/>
          <w:color w:val="215E99" w:themeColor="text2" w:themeTint="BF"/>
          <w:sz w:val="18"/>
          <w:szCs w:val="18"/>
          <w:lang w:val="en-US"/>
        </w:rPr>
        <w:t>.</w:t>
      </w:r>
    </w:p>
    <w:sectPr w:rsidR="00A80778" w:rsidRPr="00C35195" w:rsidSect="00AD33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&quot;Segoe UI&quot;,sans-serif">
    <w:panose1 w:val="00000000000000000000"/>
    <w:charset w:val="00"/>
    <w:family w:val="roman"/>
    <w:notTrueType/>
    <w:pitch w:val="default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B0FB1"/>
    <w:multiLevelType w:val="hybridMultilevel"/>
    <w:tmpl w:val="5D9CC690"/>
    <w:lvl w:ilvl="0" w:tplc="FFFFFFFF">
      <w:start w:val="15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C0C21"/>
    <w:multiLevelType w:val="hybridMultilevel"/>
    <w:tmpl w:val="8A0EB6BA"/>
    <w:lvl w:ilvl="0" w:tplc="895056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EDA37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2035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0E20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1C3D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CCAC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E878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2846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E0E0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0DCC1"/>
    <w:multiLevelType w:val="hybridMultilevel"/>
    <w:tmpl w:val="3AD67C92"/>
    <w:lvl w:ilvl="0" w:tplc="8D28AB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86B5B2">
      <w:start w:val="1"/>
      <w:numFmt w:val="bullet"/>
      <w:lvlText w:val="-"/>
      <w:lvlJc w:val="left"/>
      <w:pPr>
        <w:ind w:left="1440" w:hanging="360"/>
      </w:pPr>
      <w:rPr>
        <w:rFonts w:ascii="&quot;Segoe UI&quot;,sans-serif" w:hAnsi="&quot;Segoe UI&quot;,sans-serif" w:hint="default"/>
      </w:rPr>
    </w:lvl>
    <w:lvl w:ilvl="2" w:tplc="152C9B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FA01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DCAD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0A55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BA98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CED5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3863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394AE"/>
    <w:multiLevelType w:val="hybridMultilevel"/>
    <w:tmpl w:val="E28E0086"/>
    <w:lvl w:ilvl="0" w:tplc="733653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034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245F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FAAE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90BB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0033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E237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3E32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6C4E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064690"/>
    <w:multiLevelType w:val="hybridMultilevel"/>
    <w:tmpl w:val="F920FEE4"/>
    <w:lvl w:ilvl="0" w:tplc="076879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EC83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AA7F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98D0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8D9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C827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CA2F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7E05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6E2E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1663C4"/>
    <w:multiLevelType w:val="hybridMultilevel"/>
    <w:tmpl w:val="AB3CD02C"/>
    <w:lvl w:ilvl="0" w:tplc="BD8C13E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43671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F2F3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4484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74E3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EE83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2EB4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EE2E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B6C3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35756F"/>
    <w:multiLevelType w:val="hybridMultilevel"/>
    <w:tmpl w:val="44189CBA"/>
    <w:lvl w:ilvl="0" w:tplc="1DF6E07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5A1C7E0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451CAA64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2AA449E0">
      <w:start w:val="1"/>
      <w:numFmt w:val="bullet"/>
      <w:lvlText w:val=""/>
      <w:lvlJc w:val="left"/>
      <w:pPr>
        <w:ind w:left="2880" w:hanging="360"/>
      </w:pPr>
      <w:rPr>
        <w:rFonts w:ascii="Wingdings" w:hAnsi="Wingdings" w:hint="default"/>
      </w:rPr>
    </w:lvl>
    <w:lvl w:ilvl="4" w:tplc="92123792">
      <w:start w:val="1"/>
      <w:numFmt w:val="bullet"/>
      <w:lvlText w:val=""/>
      <w:lvlJc w:val="left"/>
      <w:pPr>
        <w:ind w:left="3600" w:hanging="360"/>
      </w:pPr>
      <w:rPr>
        <w:rFonts w:ascii="Wingdings" w:hAnsi="Wingdings" w:hint="default"/>
      </w:rPr>
    </w:lvl>
    <w:lvl w:ilvl="5" w:tplc="6076F664">
      <w:start w:val="1"/>
      <w:numFmt w:val="bullet"/>
      <w:lvlText w:val=""/>
      <w:lvlJc w:val="left"/>
      <w:pPr>
        <w:ind w:left="4320" w:hanging="360"/>
      </w:pPr>
      <w:rPr>
        <w:rFonts w:ascii="Wingdings" w:hAnsi="Wingdings" w:hint="default"/>
      </w:rPr>
    </w:lvl>
    <w:lvl w:ilvl="6" w:tplc="F214A722">
      <w:start w:val="1"/>
      <w:numFmt w:val="bullet"/>
      <w:lvlText w:val=""/>
      <w:lvlJc w:val="left"/>
      <w:pPr>
        <w:ind w:left="5040" w:hanging="360"/>
      </w:pPr>
      <w:rPr>
        <w:rFonts w:ascii="Wingdings" w:hAnsi="Wingdings" w:hint="default"/>
      </w:rPr>
    </w:lvl>
    <w:lvl w:ilvl="7" w:tplc="43C68D00">
      <w:start w:val="1"/>
      <w:numFmt w:val="bullet"/>
      <w:lvlText w:val=""/>
      <w:lvlJc w:val="left"/>
      <w:pPr>
        <w:ind w:left="5760" w:hanging="360"/>
      </w:pPr>
      <w:rPr>
        <w:rFonts w:ascii="Wingdings" w:hAnsi="Wingdings" w:hint="default"/>
      </w:rPr>
    </w:lvl>
    <w:lvl w:ilvl="8" w:tplc="D52A2ACC">
      <w:start w:val="1"/>
      <w:numFmt w:val="bullet"/>
      <w:lvlText w:val="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B01A39"/>
    <w:multiLevelType w:val="hybridMultilevel"/>
    <w:tmpl w:val="E46A41F0"/>
    <w:lvl w:ilvl="0" w:tplc="03681C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5406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8CE9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0C34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A470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8CE1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4E0B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EAAB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A088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104076"/>
    <w:multiLevelType w:val="hybridMultilevel"/>
    <w:tmpl w:val="9E4AE2E2"/>
    <w:lvl w:ilvl="0" w:tplc="7B10A5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6DA96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F826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ECDC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CE4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16E4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F80A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3054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62DF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A081F9"/>
    <w:multiLevelType w:val="hybridMultilevel"/>
    <w:tmpl w:val="7E7E1D30"/>
    <w:lvl w:ilvl="0" w:tplc="3CB2E33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C2ADE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B2C7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6C83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EC27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DE7C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D073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988E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EEC2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989C47"/>
    <w:multiLevelType w:val="hybridMultilevel"/>
    <w:tmpl w:val="9D788AC6"/>
    <w:lvl w:ilvl="0" w:tplc="4840422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AE2A0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5C2F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BCC4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4AD2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2C02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AE0F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22A7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063F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B2ADAB"/>
    <w:multiLevelType w:val="hybridMultilevel"/>
    <w:tmpl w:val="83CA569E"/>
    <w:lvl w:ilvl="0" w:tplc="6DE44F6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158EB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1210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8A63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4697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24DF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2E99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4CF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B2D7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DC0DB2"/>
    <w:multiLevelType w:val="hybridMultilevel"/>
    <w:tmpl w:val="4A147666"/>
    <w:lvl w:ilvl="0" w:tplc="C9F41B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0418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56E5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743E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0850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1AC0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0A73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D01E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A416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F4B95E"/>
    <w:multiLevelType w:val="hybridMultilevel"/>
    <w:tmpl w:val="D8D4B4EC"/>
    <w:lvl w:ilvl="0" w:tplc="3AE2767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E4046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304B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F85F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7EBE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AE06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666F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E610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8293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91EF27"/>
    <w:multiLevelType w:val="hybridMultilevel"/>
    <w:tmpl w:val="BEF668A6"/>
    <w:lvl w:ilvl="0" w:tplc="49B4ECF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0BC12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2A25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96C7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E0E4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98C7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A612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3C3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DE4E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5174C4"/>
    <w:multiLevelType w:val="multilevel"/>
    <w:tmpl w:val="1D86FA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6" w15:restartNumberingAfterBreak="0">
    <w:nsid w:val="6A00416B"/>
    <w:multiLevelType w:val="hybridMultilevel"/>
    <w:tmpl w:val="83FA923E"/>
    <w:lvl w:ilvl="0" w:tplc="ED9059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A88EC6">
      <w:start w:val="1"/>
      <w:numFmt w:val="bullet"/>
      <w:lvlText w:val="-"/>
      <w:lvlJc w:val="left"/>
      <w:pPr>
        <w:ind w:left="1440" w:hanging="360"/>
      </w:pPr>
      <w:rPr>
        <w:rFonts w:ascii="&quot;Segoe UI&quot;,sans-serif" w:hAnsi="&quot;Segoe UI&quot;,sans-serif" w:hint="default"/>
      </w:rPr>
    </w:lvl>
    <w:lvl w:ilvl="2" w:tplc="D83292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6044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5AA4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3C41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1CC6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FE70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9230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6A4F5"/>
    <w:multiLevelType w:val="hybridMultilevel"/>
    <w:tmpl w:val="FE0CD668"/>
    <w:lvl w:ilvl="0" w:tplc="156C525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F0A1D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2C1D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C08A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E8A0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B6C4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3A31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F6D2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5866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7"/>
  </w:num>
  <w:num w:numId="3">
    <w:abstractNumId w:val="8"/>
  </w:num>
  <w:num w:numId="4">
    <w:abstractNumId w:val="16"/>
  </w:num>
  <w:num w:numId="5">
    <w:abstractNumId w:val="2"/>
  </w:num>
  <w:num w:numId="6">
    <w:abstractNumId w:val="9"/>
  </w:num>
  <w:num w:numId="7">
    <w:abstractNumId w:val="12"/>
  </w:num>
  <w:num w:numId="8">
    <w:abstractNumId w:val="13"/>
  </w:num>
  <w:num w:numId="9">
    <w:abstractNumId w:val="10"/>
  </w:num>
  <w:num w:numId="10">
    <w:abstractNumId w:val="5"/>
  </w:num>
  <w:num w:numId="11">
    <w:abstractNumId w:val="11"/>
  </w:num>
  <w:num w:numId="12">
    <w:abstractNumId w:val="1"/>
  </w:num>
  <w:num w:numId="13">
    <w:abstractNumId w:val="7"/>
  </w:num>
  <w:num w:numId="14">
    <w:abstractNumId w:val="3"/>
  </w:num>
  <w:num w:numId="15">
    <w:abstractNumId w:val="6"/>
  </w:num>
  <w:num w:numId="16">
    <w:abstractNumId w:val="0"/>
  </w:num>
  <w:num w:numId="17">
    <w:abstractNumId w:val="4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A76E5"/>
    <w:rsid w:val="00016032"/>
    <w:rsid w:val="00075D76"/>
    <w:rsid w:val="000D04F4"/>
    <w:rsid w:val="000E292A"/>
    <w:rsid w:val="00113D12"/>
    <w:rsid w:val="00122D62"/>
    <w:rsid w:val="001920CA"/>
    <w:rsid w:val="002060C7"/>
    <w:rsid w:val="00236A6C"/>
    <w:rsid w:val="00283192"/>
    <w:rsid w:val="00326501"/>
    <w:rsid w:val="003A6362"/>
    <w:rsid w:val="003E5D20"/>
    <w:rsid w:val="00425CE2"/>
    <w:rsid w:val="0045300A"/>
    <w:rsid w:val="00466046"/>
    <w:rsid w:val="004B7582"/>
    <w:rsid w:val="004C0802"/>
    <w:rsid w:val="00501BA3"/>
    <w:rsid w:val="00515133"/>
    <w:rsid w:val="00581AB2"/>
    <w:rsid w:val="005E501B"/>
    <w:rsid w:val="006A76E5"/>
    <w:rsid w:val="00724240"/>
    <w:rsid w:val="00795499"/>
    <w:rsid w:val="007E3239"/>
    <w:rsid w:val="00810C86"/>
    <w:rsid w:val="00886E83"/>
    <w:rsid w:val="0089144A"/>
    <w:rsid w:val="00892689"/>
    <w:rsid w:val="008A53B1"/>
    <w:rsid w:val="008B02DF"/>
    <w:rsid w:val="009C5C48"/>
    <w:rsid w:val="00A80778"/>
    <w:rsid w:val="00A90940"/>
    <w:rsid w:val="00AD3359"/>
    <w:rsid w:val="00AE51C9"/>
    <w:rsid w:val="00AF6597"/>
    <w:rsid w:val="00B966CC"/>
    <w:rsid w:val="00BD3E3E"/>
    <w:rsid w:val="00BD698D"/>
    <w:rsid w:val="00C35195"/>
    <w:rsid w:val="00D17A72"/>
    <w:rsid w:val="00E12BF1"/>
    <w:rsid w:val="00E1439D"/>
    <w:rsid w:val="00F56393"/>
    <w:rsid w:val="00F6039F"/>
    <w:rsid w:val="00FA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987BF"/>
  <w15:chartTrackingRefBased/>
  <w15:docId w15:val="{6A15EA3D-F8E2-41E0-AB10-F7009AC07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6E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6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6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6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6E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6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6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6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6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6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6E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A76E5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6E5"/>
    <w:rPr>
      <w:rFonts w:asciiTheme="majorHAnsi" w:eastAsiaTheme="majorEastAsia" w:hAnsiTheme="majorHAnsi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6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7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6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7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6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7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6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7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6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6E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76E5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A76E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A76E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6A76E5"/>
  </w:style>
  <w:style w:type="character" w:styleId="LineNumber">
    <w:name w:val="line number"/>
    <w:basedOn w:val="DefaultParagraphFont"/>
    <w:uiPriority w:val="99"/>
    <w:semiHidden/>
    <w:unhideWhenUsed/>
    <w:rsid w:val="006A76E5"/>
  </w:style>
  <w:style w:type="paragraph" w:styleId="Bibliography">
    <w:name w:val="Bibliography"/>
    <w:basedOn w:val="Normal"/>
    <w:next w:val="Normal"/>
    <w:uiPriority w:val="37"/>
    <w:unhideWhenUsed/>
    <w:rsid w:val="006A76E5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6A7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6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6E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E5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E5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6A76E5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A76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6E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76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6E5"/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A76E5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A76E5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3">
    <w:name w:val="Plain Table 3"/>
    <w:basedOn w:val="TableNormal"/>
    <w:uiPriority w:val="43"/>
    <w:rsid w:val="006A76E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A76E5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A76E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6A76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A76E5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6A76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6A76E5"/>
    <w:rPr>
      <w:rFonts w:ascii="Calibri" w:hAnsi="Calibri" w:cs="Calibri"/>
      <w:noProof/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6A76E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A76E5"/>
    <w:rPr>
      <w:rFonts w:ascii="Calibri" w:hAnsi="Calibri"/>
      <w:kern w:val="0"/>
      <w:szCs w:val="21"/>
      <w14:ligatures w14:val="non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A76E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A76E5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76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</dc:creator>
  <cp:keywords/>
  <dc:description/>
  <cp:lastModifiedBy>Dhanasekar Subramanian</cp:lastModifiedBy>
  <cp:revision>8</cp:revision>
  <dcterms:created xsi:type="dcterms:W3CDTF">2024-12-12T08:24:00Z</dcterms:created>
  <dcterms:modified xsi:type="dcterms:W3CDTF">2025-01-07T14:11:00Z</dcterms:modified>
</cp:coreProperties>
</file>